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6"/>
      </w:tblGrid>
      <w:tr w:rsidR="00C310DC" w:rsidRPr="00C310DC" w:rsidTr="005E093E">
        <w:tc>
          <w:tcPr>
            <w:tcW w:w="0" w:type="auto"/>
            <w:tcBorders>
              <w:bottom w:val="single" w:sz="18" w:space="0" w:color="auto"/>
            </w:tcBorders>
          </w:tcPr>
          <w:p w:rsidR="00C310DC" w:rsidRPr="00AF673E" w:rsidRDefault="002A623B" w:rsidP="00B32CD6">
            <w:pPr>
              <w:spacing w:line="300" w:lineRule="exact"/>
              <w:rPr>
                <w:rFonts w:ascii="Times New Roman" w:hAnsi="Times New Roman" w:cs="Times New Roman"/>
                <w:highlight w:val="yellow"/>
              </w:rPr>
            </w:pPr>
            <w:r w:rsidRPr="00533DEA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S</w:t>
            </w:r>
            <w:r w:rsidRPr="00533DEA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upplementary</w:t>
            </w:r>
            <w:r w:rsidRPr="00533DEA">
              <w:rPr>
                <w:rFonts w:ascii="Times New Roman" w:hAnsi="Times New Roman" w:cs="Times New Roman"/>
              </w:rPr>
              <w:t xml:space="preserve"> table S1</w:t>
            </w:r>
            <w:r w:rsidR="00C310DC" w:rsidRPr="00533DEA">
              <w:rPr>
                <w:rFonts w:ascii="Times New Roman" w:hAnsi="Times New Roman" w:cs="Times New Roman"/>
              </w:rPr>
              <w:t xml:space="preserve">. </w:t>
            </w:r>
            <w:r w:rsidR="00533DEA" w:rsidRPr="00A1656A">
              <w:rPr>
                <w:rFonts w:ascii="Times New Roman" w:hAnsi="Times New Roman" w:cs="Times New Roman"/>
                <w:highlight w:val="yellow"/>
              </w:rPr>
              <w:t>Items of knowledge, self-efficacy and behavior for second-grade students</w:t>
            </w:r>
          </w:p>
        </w:tc>
      </w:tr>
      <w:tr w:rsidR="00C310DC" w:rsidRPr="00C310DC" w:rsidTr="005E093E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C310DC" w:rsidRPr="00C310DC" w:rsidRDefault="008A0165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1656A">
              <w:rPr>
                <w:rFonts w:ascii="Times New Roman" w:hAnsi="Times New Roman" w:cs="Times New Roman"/>
                <w:highlight w:val="yellow"/>
              </w:rPr>
              <w:t>Items</w:t>
            </w:r>
            <w:r w:rsidR="00C310DC" w:rsidRPr="00C310DC">
              <w:rPr>
                <w:rFonts w:ascii="Times New Roman" w:hAnsi="Times New Roman" w:cs="Times New Roman"/>
              </w:rPr>
              <w:t xml:space="preserve">  Questions</w:t>
            </w:r>
          </w:p>
        </w:tc>
      </w:tr>
      <w:tr w:rsidR="00C310DC" w:rsidRPr="00C310DC" w:rsidTr="005E093E">
        <w:tc>
          <w:tcPr>
            <w:tcW w:w="0" w:type="auto"/>
            <w:tcBorders>
              <w:top w:val="single" w:sz="18" w:space="0" w:color="auto"/>
            </w:tcBorders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Knowledge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1. Drinking sweet drinks will cause tooth decay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2. Incisors are rectangular in shape and used to cut food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3. All of my teeth only grow back once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4. Small head toothbrushes should be used when brushing my teeth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5. Toothbrushes should be changed every 6 months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6. Fluoride can prevent tooth decay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7. Only visit a dentist if you have a toothache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8. You should brush your teeth for more than 3 minutes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9. Please identify the food that are bad for your teeth: soft drinks, milk tea, black tea, vegetables, cakes, apples, and pudding. </w:t>
            </w:r>
          </w:p>
        </w:tc>
      </w:tr>
      <w:tr w:rsidR="00C310DC" w:rsidRPr="00C310DC" w:rsidTr="005E093E">
        <w:tc>
          <w:tcPr>
            <w:tcW w:w="0" w:type="auto"/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Self-efficacy regarding toothbrushing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1. Brushing and cleaning my teeth is _____ for me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2. Brushing my teeth after lunch is _____ for me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3. Brushing my teeth before going to bed is _____ for me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4. Brushing my teeth after eating snacks is _____ for me.</w:t>
            </w:r>
          </w:p>
        </w:tc>
      </w:tr>
      <w:tr w:rsidR="00C310DC" w:rsidRPr="00C310DC" w:rsidTr="005E093E">
        <w:tc>
          <w:tcPr>
            <w:tcW w:w="0" w:type="auto"/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Oral health behavior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1. I brush my teeth before going to bed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2. Do I brush my teeth after lunch at school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3. How often do I change my toothbrush every semester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4. Do I use toothpaste when brushing my teeth at school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5. Do I brush every tooth thoroughly when brushing my teeth? 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6. How often do I drink sweet drinks such as Yakult, soft drinks, milk tea, and black tea every week at school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7. How often do I eat snacks such as candies, biscuits, and chocolate every week at school? 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8. Do I brush my teeth after eating sweet food?</w:t>
            </w:r>
          </w:p>
        </w:tc>
      </w:tr>
      <w:tr w:rsidR="00C310DC" w:rsidRPr="00C310DC" w:rsidTr="005029F2">
        <w:tc>
          <w:tcPr>
            <w:tcW w:w="0" w:type="auto"/>
            <w:tcBorders>
              <w:top w:val="single" w:sz="18" w:space="0" w:color="auto"/>
            </w:tcBorders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</w:tr>
    </w:tbl>
    <w:p w:rsidR="00C310DC" w:rsidRPr="00C310DC" w:rsidRDefault="00C310DC">
      <w:pPr>
        <w:rPr>
          <w:rFonts w:ascii="Times New Roman" w:hAnsi="Times New Roman" w:cs="Times New Roman"/>
        </w:rPr>
      </w:pPr>
    </w:p>
    <w:p w:rsidR="00C310DC" w:rsidRPr="00C310DC" w:rsidRDefault="00C310DC">
      <w:pPr>
        <w:widowControl/>
        <w:rPr>
          <w:rFonts w:ascii="Times New Roman" w:hAnsi="Times New Roman" w:cs="Times New Roman"/>
        </w:rPr>
      </w:pPr>
      <w:r w:rsidRPr="00C310DC"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6"/>
      </w:tblGrid>
      <w:tr w:rsidR="00C310DC" w:rsidRPr="00C310DC" w:rsidTr="005E093E">
        <w:tc>
          <w:tcPr>
            <w:tcW w:w="0" w:type="auto"/>
            <w:tcBorders>
              <w:bottom w:val="single" w:sz="18" w:space="0" w:color="auto"/>
            </w:tcBorders>
          </w:tcPr>
          <w:p w:rsidR="00C310DC" w:rsidRPr="00C310DC" w:rsidRDefault="002A623B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lastRenderedPageBreak/>
              <w:t>S</w:t>
            </w:r>
            <w:r w:rsidRPr="00863FF2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upplementary</w:t>
            </w:r>
            <w:r w:rsidRPr="00C310D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ble S2</w:t>
            </w:r>
            <w:r w:rsidRPr="00C310DC">
              <w:rPr>
                <w:rFonts w:ascii="Times New Roman" w:hAnsi="Times New Roman" w:cs="Times New Roman"/>
              </w:rPr>
              <w:t>.</w:t>
            </w:r>
            <w:r w:rsidR="00533DEA" w:rsidRPr="00A1656A">
              <w:rPr>
                <w:rFonts w:ascii="Times New Roman" w:hAnsi="Times New Roman" w:cs="Times New Roman"/>
                <w:highlight w:val="yellow"/>
              </w:rPr>
              <w:t xml:space="preserve"> Items of knowledge, self-efficacy and behavior for fourth-grade students</w:t>
            </w:r>
          </w:p>
        </w:tc>
      </w:tr>
      <w:tr w:rsidR="00C310DC" w:rsidRPr="00C310DC" w:rsidTr="005E093E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C310DC" w:rsidRPr="00C310DC" w:rsidRDefault="008A0165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1656A">
              <w:rPr>
                <w:rFonts w:ascii="Times New Roman" w:hAnsi="Times New Roman" w:cs="Times New Roman"/>
                <w:highlight w:val="yellow"/>
              </w:rPr>
              <w:t>Items</w:t>
            </w:r>
            <w:r w:rsidR="00C310DC" w:rsidRPr="00C310DC">
              <w:rPr>
                <w:rFonts w:ascii="Times New Roman" w:hAnsi="Times New Roman" w:cs="Times New Roman"/>
              </w:rPr>
              <w:t xml:space="preserve">  Questions</w:t>
            </w:r>
          </w:p>
        </w:tc>
      </w:tr>
      <w:tr w:rsidR="00C310DC" w:rsidRPr="00C310DC" w:rsidTr="005E093E">
        <w:tc>
          <w:tcPr>
            <w:tcW w:w="0" w:type="auto"/>
            <w:tcBorders>
              <w:top w:val="single" w:sz="18" w:space="0" w:color="auto"/>
            </w:tcBorders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Knowledge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1. Small head toothbrushes should be used when brushing my teeth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2. Incisors are rectangular in shape and used to cut food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3. Only visit a dentist if you have a toothache. 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4. All of my teeth only grow back once; the new teeth are called permanent teeth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5. Fluoride can prevent tooth decay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6. A dental checkup is required every 6 months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7. You should brush your teeth for more than 3 minutes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8. Brushing with a toothbrush with harder bristles can ensure cleaner teeth.</w:t>
            </w:r>
          </w:p>
        </w:tc>
      </w:tr>
      <w:tr w:rsidR="00C310DC" w:rsidRPr="00C310DC" w:rsidTr="005E093E">
        <w:tc>
          <w:tcPr>
            <w:tcW w:w="0" w:type="auto"/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Self-efficacy regarding toothbrushing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1. I am confident that I can brush my teeth cleanly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2. I am confident that I will brush my teeth after lunch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3. I am confident that I will brush my teeth before going to bed every night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4. I am confident that I will brush my teeth after I have eaten snacks. </w:t>
            </w:r>
          </w:p>
        </w:tc>
      </w:tr>
      <w:tr w:rsidR="00C310DC" w:rsidRPr="00C310DC" w:rsidTr="005E093E">
        <w:tc>
          <w:tcPr>
            <w:tcW w:w="0" w:type="auto"/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Oral health behavior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1. I brush my teeth before going to bed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2. Do I brush my teeth after lunch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3. Do I use fluoride toothpaste (toothpaste with a fluoride concentration over 1000 parts per million) to brush my teeth? 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4. On average, how much time do I spend to brush my teeth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5. How often do I change my toothbrush every semester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6. How often do I drink sweet drinks such as Yakult, soft drinks, milk tea, and black tea every week at school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7. How often do I eat snacks such as candies, biscuits, and chocolate every week at school? 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8. Do I ask my caregiver to take me to the dentist myself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9. How long has it been since my last visit to the dentist?</w:t>
            </w:r>
          </w:p>
        </w:tc>
      </w:tr>
      <w:tr w:rsidR="00C310DC" w:rsidRPr="00C310DC" w:rsidTr="003D24EC">
        <w:tc>
          <w:tcPr>
            <w:tcW w:w="0" w:type="auto"/>
            <w:tcBorders>
              <w:top w:val="single" w:sz="18" w:space="0" w:color="auto"/>
            </w:tcBorders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</w:p>
        </w:tc>
      </w:tr>
    </w:tbl>
    <w:p w:rsidR="00C310DC" w:rsidRPr="00C310DC" w:rsidRDefault="00C310DC">
      <w:pPr>
        <w:rPr>
          <w:rFonts w:ascii="Times New Roman" w:hAnsi="Times New Roman" w:cs="Times New Roman"/>
        </w:rPr>
      </w:pPr>
    </w:p>
    <w:p w:rsidR="00C310DC" w:rsidRPr="00C310DC" w:rsidRDefault="00C310DC">
      <w:pPr>
        <w:widowControl/>
        <w:rPr>
          <w:rFonts w:ascii="Times New Roman" w:hAnsi="Times New Roman" w:cs="Times New Roman"/>
        </w:rPr>
      </w:pPr>
      <w:r w:rsidRPr="00C310DC"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6"/>
      </w:tblGrid>
      <w:tr w:rsidR="00C310DC" w:rsidRPr="00C310DC" w:rsidTr="005E093E">
        <w:tc>
          <w:tcPr>
            <w:tcW w:w="0" w:type="auto"/>
            <w:tcBorders>
              <w:bottom w:val="single" w:sz="18" w:space="0" w:color="auto"/>
            </w:tcBorders>
          </w:tcPr>
          <w:p w:rsidR="00C310DC" w:rsidRPr="00C310DC" w:rsidRDefault="002A623B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lastRenderedPageBreak/>
              <w:t>S</w:t>
            </w:r>
            <w:r w:rsidRPr="00863FF2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upplementary</w:t>
            </w:r>
            <w:r w:rsidRPr="00C310D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able S3</w:t>
            </w:r>
            <w:r w:rsidRPr="00C310DC">
              <w:rPr>
                <w:rFonts w:ascii="Times New Roman" w:hAnsi="Times New Roman" w:cs="Times New Roman"/>
              </w:rPr>
              <w:t>.</w:t>
            </w:r>
            <w:r w:rsidR="00C310DC" w:rsidRPr="00C310DC">
              <w:rPr>
                <w:rFonts w:ascii="Times New Roman" w:hAnsi="Times New Roman" w:cs="Times New Roman"/>
              </w:rPr>
              <w:t xml:space="preserve"> </w:t>
            </w:r>
            <w:r w:rsidR="00533DEA" w:rsidRPr="00A1656A">
              <w:rPr>
                <w:rFonts w:ascii="Times New Roman" w:hAnsi="Times New Roman" w:cs="Times New Roman"/>
                <w:highlight w:val="yellow"/>
              </w:rPr>
              <w:t>Items of knowledge, attitude, self-efficacy and behavior for sixth-grade students</w:t>
            </w:r>
          </w:p>
        </w:tc>
      </w:tr>
      <w:tr w:rsidR="00C310DC" w:rsidRPr="00C310DC" w:rsidTr="005E093E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</w:tcPr>
          <w:p w:rsidR="00C310DC" w:rsidRPr="00C310DC" w:rsidRDefault="008A0165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A1656A">
              <w:rPr>
                <w:rFonts w:ascii="Times New Roman" w:hAnsi="Times New Roman" w:cs="Times New Roman"/>
                <w:highlight w:val="yellow"/>
              </w:rPr>
              <w:t>Items</w:t>
            </w:r>
            <w:r w:rsidR="00C310DC" w:rsidRPr="00C310D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0" w:name="_GoBack"/>
            <w:bookmarkEnd w:id="0"/>
            <w:r w:rsidR="00C310DC" w:rsidRPr="00C310DC">
              <w:rPr>
                <w:rFonts w:ascii="Times New Roman" w:hAnsi="Times New Roman" w:cs="Times New Roman"/>
              </w:rPr>
              <w:t>Questions</w:t>
            </w:r>
          </w:p>
        </w:tc>
      </w:tr>
      <w:tr w:rsidR="00C310DC" w:rsidRPr="00C310DC" w:rsidTr="005E093E">
        <w:tc>
          <w:tcPr>
            <w:tcW w:w="0" w:type="auto"/>
            <w:tcBorders>
              <w:top w:val="single" w:sz="18" w:space="0" w:color="auto"/>
            </w:tcBorders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Knowledge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1. Only visit the dentist when you have a toothache; regular checkups are not necessary. 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2. Tooth decay forms because of four factors: tooth, food, bacteria, and time. 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3. A small head toothbrush should be used when brushing my teeth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4. To prevent tooth decay, fluoride toothpaste must have a fluoride concentration over 1000 parts per million. 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5. After using fluoride mouthwash, you should wait for at least 3 minutes before eating. 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6. Inflamed gums are usually caused by irritation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7. Dental floss is the best tool for cleaning between the teeth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8. In the Bass method of brushing, the bristles are angled at 90 degrees to the surface of the teeth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9. Brushing with a toothbrush with harder bristles can ensure cleaner teeth.</w:t>
            </w:r>
          </w:p>
        </w:tc>
      </w:tr>
      <w:tr w:rsidR="00C310DC" w:rsidRPr="00C310DC" w:rsidTr="005E093E">
        <w:tc>
          <w:tcPr>
            <w:tcW w:w="0" w:type="auto"/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Attitude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1. I think that other illnesses, such as a cold or stomachache, are more serious than dental illnesses. 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2. I think brushing my teeth is very troublesome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3. I do not use dental floss because I think cleaning with dental floss is not pleasing to the eye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4. I think it is fine to have tooth decay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5. I do not have to use dental floss if I brush my teeth thoroughly every day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6. I think using dental floss is very troublesome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7. I avoid sweet food to protect the health of my teeth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8. I think brushing my teeth right after a meal is important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9. I think cleaning my teeth is as important as taking a shower every day.</w:t>
            </w:r>
          </w:p>
        </w:tc>
      </w:tr>
      <w:tr w:rsidR="00C310DC" w:rsidRPr="00C310DC" w:rsidTr="005E093E">
        <w:tc>
          <w:tcPr>
            <w:tcW w:w="0" w:type="auto"/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Self-efficacy regarding toothbrushing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1. I am confident that I can brush my teeth cleanly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2. I am confident that I will brush my teeth after lunch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3. I am confident that I will brush my teeth before going to bed every night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4. I am confident that I will brush my teeth after I have eaten snacks.</w:t>
            </w:r>
          </w:p>
        </w:tc>
      </w:tr>
      <w:tr w:rsidR="00C310DC" w:rsidRPr="00C310DC" w:rsidTr="005E093E">
        <w:tc>
          <w:tcPr>
            <w:tcW w:w="0" w:type="auto"/>
          </w:tcPr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Self-efficacy regarding flossing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1. I am confident that I will use dental floss to clean my teeth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2. I think using dental floss is easy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 xml:space="preserve">3. I am confident that I will </w:t>
            </w:r>
            <w:r w:rsidR="00B231A9">
              <w:rPr>
                <w:rFonts w:ascii="Times New Roman" w:hAnsi="Times New Roman" w:cs="Times New Roman"/>
              </w:rPr>
              <w:t xml:space="preserve">use </w:t>
            </w:r>
            <w:r w:rsidRPr="00C310DC">
              <w:rPr>
                <w:rFonts w:ascii="Times New Roman" w:hAnsi="Times New Roman" w:cs="Times New Roman"/>
              </w:rPr>
              <w:t>dental floss once a day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4. I am confident that I will use dental floss before I go to bed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Oral health behavior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1. I brush my teeth before going to bed.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2. Do I brush my teeth after lunch at school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3. Do I use fluoride toothpaste (toothpaste with a fluoride concentration over 1000 parts per million) to brush my teeth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4. On average, how much time do I spend brushing my teeth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5. How often do I change my toothbrush every semester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6. How often do I drink sweet drinks such as Yakult, soft drinks, milk tea, and black tea every week at school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7. How often do I eat snacks such as candies, biscuits, and chocolate every week at school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8. How many times have I used floss to clean my teeth in the last 7 days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9. Do I ask my caregiver to take me to the dentist myself?</w:t>
            </w:r>
          </w:p>
          <w:p w:rsidR="00C310DC" w:rsidRPr="00C310DC" w:rsidRDefault="00C310DC" w:rsidP="00B32CD6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C310DC">
              <w:rPr>
                <w:rFonts w:ascii="Times New Roman" w:hAnsi="Times New Roman" w:cs="Times New Roman"/>
              </w:rPr>
              <w:t>10. How long has it been since my last visit to the dentist?</w:t>
            </w:r>
          </w:p>
        </w:tc>
      </w:tr>
      <w:tr w:rsidR="00C310DC" w:rsidRPr="00C310DC" w:rsidTr="005D02D4">
        <w:tc>
          <w:tcPr>
            <w:tcW w:w="0" w:type="auto"/>
            <w:tcBorders>
              <w:top w:val="single" w:sz="18" w:space="0" w:color="auto"/>
            </w:tcBorders>
          </w:tcPr>
          <w:p w:rsidR="00C310DC" w:rsidRPr="00C310DC" w:rsidRDefault="00C310DC" w:rsidP="00B32CD6">
            <w:pPr>
              <w:spacing w:line="300" w:lineRule="exact"/>
            </w:pPr>
          </w:p>
        </w:tc>
      </w:tr>
    </w:tbl>
    <w:p w:rsidR="0034638A" w:rsidRPr="00C310DC" w:rsidRDefault="0034638A"/>
    <w:sectPr w:rsidR="0034638A" w:rsidRPr="00C310DC" w:rsidSect="00C310D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58DB" w:rsidRDefault="00B958DB" w:rsidP="00B32CD6">
      <w:r>
        <w:separator/>
      </w:r>
    </w:p>
  </w:endnote>
  <w:endnote w:type="continuationSeparator" w:id="0">
    <w:p w:rsidR="00B958DB" w:rsidRDefault="00B958DB" w:rsidP="00B32C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58DB" w:rsidRDefault="00B958DB" w:rsidP="00B32CD6">
      <w:r>
        <w:separator/>
      </w:r>
    </w:p>
  </w:footnote>
  <w:footnote w:type="continuationSeparator" w:id="0">
    <w:p w:rsidR="00B958DB" w:rsidRDefault="00B958DB" w:rsidP="00B32C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0DC"/>
    <w:rsid w:val="00064833"/>
    <w:rsid w:val="00231994"/>
    <w:rsid w:val="002A623B"/>
    <w:rsid w:val="0034638A"/>
    <w:rsid w:val="00533DEA"/>
    <w:rsid w:val="005A11C8"/>
    <w:rsid w:val="006F6CF8"/>
    <w:rsid w:val="00724304"/>
    <w:rsid w:val="00755DB0"/>
    <w:rsid w:val="008A0165"/>
    <w:rsid w:val="00AF673E"/>
    <w:rsid w:val="00B231A9"/>
    <w:rsid w:val="00B32CD6"/>
    <w:rsid w:val="00B958DB"/>
    <w:rsid w:val="00C3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98106D"/>
  <w15:chartTrackingRefBased/>
  <w15:docId w15:val="{AAC18FA2-D756-4102-B826-67BDAA16E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10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310D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C310DC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32C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B32CD6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B32C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B32CD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1</Words>
  <Characters>4970</Characters>
  <Application>Microsoft Office Word</Application>
  <DocSecurity>0</DocSecurity>
  <Lines>41</Lines>
  <Paragraphs>11</Paragraphs>
  <ScaleCrop>false</ScaleCrop>
  <Company/>
  <LinksUpToDate>false</LinksUpToDate>
  <CharactersWithSpaces>5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un Ting</dc:creator>
  <cp:keywords/>
  <dc:description/>
  <cp:lastModifiedBy>Jyun Ting</cp:lastModifiedBy>
  <cp:revision>3</cp:revision>
  <dcterms:created xsi:type="dcterms:W3CDTF">2021-10-31T13:30:00Z</dcterms:created>
  <dcterms:modified xsi:type="dcterms:W3CDTF">2021-10-31T13:59:00Z</dcterms:modified>
</cp:coreProperties>
</file>